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DF5" w:rsidRDefault="00766DF5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5"/>
        <w:gridCol w:w="1747"/>
        <w:gridCol w:w="635"/>
        <w:gridCol w:w="1593"/>
        <w:gridCol w:w="703"/>
        <w:gridCol w:w="2061"/>
        <w:gridCol w:w="678"/>
      </w:tblGrid>
      <w:tr w:rsidR="00766DF5" w:rsidTr="00032B0E">
        <w:trPr>
          <w:trHeight w:hRule="exact" w:val="573"/>
        </w:trPr>
        <w:tc>
          <w:tcPr>
            <w:tcW w:w="9112" w:type="dxa"/>
            <w:gridSpan w:val="7"/>
          </w:tcPr>
          <w:p w:rsidR="00766DF5" w:rsidRDefault="00032B0E">
            <w:pPr>
              <w:pStyle w:val="TableParagraph"/>
              <w:ind w:left="67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Supporting Data for </w:t>
            </w:r>
            <w:r w:rsidR="00B34675">
              <w:rPr>
                <w:rFonts w:ascii="Calibri"/>
              </w:rPr>
              <w:t>FIGURE 4 Toe and</w:t>
            </w:r>
            <w:r w:rsidR="00B34675">
              <w:rPr>
                <w:rFonts w:ascii="Calibri"/>
                <w:spacing w:val="4"/>
              </w:rPr>
              <w:t xml:space="preserve"> </w:t>
            </w:r>
            <w:r w:rsidR="00B34675">
              <w:rPr>
                <w:rFonts w:ascii="Calibri"/>
              </w:rPr>
              <w:t>Beak</w:t>
            </w:r>
          </w:p>
        </w:tc>
      </w:tr>
      <w:tr w:rsidR="00766DF5" w:rsidTr="00032B0E">
        <w:trPr>
          <w:trHeight w:hRule="exact" w:val="1175"/>
        </w:trPr>
        <w:tc>
          <w:tcPr>
            <w:tcW w:w="1695" w:type="dxa"/>
          </w:tcPr>
          <w:p w:rsidR="00766DF5" w:rsidRDefault="00B34675">
            <w:pPr>
              <w:pStyle w:val="TableParagraph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auto"/>
              <w:ind w:left="316" w:right="1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Control To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auto"/>
              <w:ind w:left="207" w:right="27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Toe Length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auto"/>
              <w:ind w:left="134" w:righ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iddle Hypoxia Toe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66DF5" w:rsidTr="00032B0E">
        <w:trPr>
          <w:trHeight w:hRule="exact" w:val="291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5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4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2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59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1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4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59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1</w:t>
            </w:r>
          </w:p>
        </w:tc>
      </w:tr>
      <w:tr w:rsidR="00766DF5" w:rsidTr="00032B0E">
        <w:trPr>
          <w:trHeight w:hRule="exact" w:val="291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60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60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.1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60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3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60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.6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60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1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60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.9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60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4</w:t>
            </w:r>
          </w:p>
        </w:tc>
      </w:tr>
      <w:tr w:rsidR="00766DF5" w:rsidTr="00032B0E">
        <w:trPr>
          <w:trHeight w:hRule="exact" w:val="581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.5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.7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.1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59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4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.3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59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</w:tr>
      <w:tr w:rsidR="00766DF5" w:rsidTr="00032B0E">
        <w:trPr>
          <w:trHeight w:hRule="exact" w:val="1162"/>
        </w:trPr>
        <w:tc>
          <w:tcPr>
            <w:tcW w:w="1695" w:type="dxa"/>
          </w:tcPr>
          <w:p w:rsidR="00766DF5" w:rsidRDefault="00B34675">
            <w:pPr>
              <w:pStyle w:val="TableParagraph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auto"/>
              <w:ind w:left="316" w:right="1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Control Beak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auto"/>
              <w:ind w:left="207" w:right="17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eak Length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auto"/>
              <w:ind w:left="134" w:right="5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Middle Hypoxia Beak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66DF5" w:rsidTr="00032B0E">
        <w:trPr>
          <w:trHeight w:hRule="exact" w:val="290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2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9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59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2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59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6</w:t>
            </w:r>
          </w:p>
        </w:tc>
      </w:tr>
      <w:tr w:rsidR="00766DF5" w:rsidTr="00032B0E">
        <w:trPr>
          <w:trHeight w:hRule="exact" w:val="290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2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1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59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59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</w:tr>
      <w:tr w:rsidR="00766DF5" w:rsidTr="00032B0E">
        <w:trPr>
          <w:trHeight w:hRule="exact" w:val="316"/>
        </w:trPr>
        <w:tc>
          <w:tcPr>
            <w:tcW w:w="1695" w:type="dxa"/>
          </w:tcPr>
          <w:p w:rsidR="00766DF5" w:rsidRDefault="00B34675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.5</w:t>
            </w:r>
          </w:p>
        </w:tc>
        <w:tc>
          <w:tcPr>
            <w:tcW w:w="1747" w:type="dxa"/>
          </w:tcPr>
          <w:p w:rsidR="00766DF5" w:rsidRDefault="00B34675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4</w:t>
            </w:r>
          </w:p>
        </w:tc>
        <w:tc>
          <w:tcPr>
            <w:tcW w:w="635" w:type="dxa"/>
          </w:tcPr>
          <w:p w:rsidR="00766DF5" w:rsidRDefault="00B34675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6</w:t>
            </w:r>
          </w:p>
        </w:tc>
        <w:tc>
          <w:tcPr>
            <w:tcW w:w="1593" w:type="dxa"/>
          </w:tcPr>
          <w:p w:rsidR="00766DF5" w:rsidRDefault="00B34675">
            <w:pPr>
              <w:pStyle w:val="TableParagraph"/>
              <w:spacing w:line="259" w:lineRule="exact"/>
              <w:ind w:left="20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4</w:t>
            </w:r>
          </w:p>
        </w:tc>
        <w:tc>
          <w:tcPr>
            <w:tcW w:w="703" w:type="dxa"/>
          </w:tcPr>
          <w:p w:rsidR="00766DF5" w:rsidRDefault="00B34675">
            <w:pPr>
              <w:pStyle w:val="TableParagraph"/>
              <w:spacing w:line="259" w:lineRule="exact"/>
              <w:ind w:left="1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7</w:t>
            </w:r>
          </w:p>
        </w:tc>
        <w:tc>
          <w:tcPr>
            <w:tcW w:w="2061" w:type="dxa"/>
          </w:tcPr>
          <w:p w:rsidR="00766DF5" w:rsidRDefault="00B34675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6</w:t>
            </w:r>
          </w:p>
        </w:tc>
        <w:tc>
          <w:tcPr>
            <w:tcW w:w="677" w:type="dxa"/>
          </w:tcPr>
          <w:p w:rsidR="00766DF5" w:rsidRDefault="00B34675">
            <w:pPr>
              <w:pStyle w:val="TableParagraph"/>
              <w:spacing w:line="259" w:lineRule="exact"/>
              <w:ind w:left="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9</w:t>
            </w:r>
          </w:p>
        </w:tc>
      </w:tr>
    </w:tbl>
    <w:p w:rsidR="00766DF5" w:rsidRDefault="00766DF5">
      <w:pPr>
        <w:rPr>
          <w:rFonts w:ascii="Times New Roman" w:eastAsia="Times New Roman" w:hAnsi="Times New Roman" w:cs="Times New Roman"/>
          <w:sz w:val="14"/>
          <w:szCs w:val="14"/>
        </w:rPr>
      </w:pPr>
      <w:bookmarkStart w:id="0" w:name="_GoBack"/>
      <w:bookmarkEnd w:id="0"/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0"/>
        <w:gridCol w:w="606"/>
        <w:gridCol w:w="1696"/>
        <w:gridCol w:w="687"/>
      </w:tblGrid>
      <w:tr w:rsidR="00766DF5" w:rsidTr="00032B0E">
        <w:trPr>
          <w:trHeight w:hRule="exact" w:val="1187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auto"/>
              <w:ind w:left="230" w:right="6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To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before="128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before="16" w:line="259" w:lineRule="auto"/>
              <w:ind w:left="150" w:right="4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inuous 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Toe Length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spacing w:before="128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66DF5" w:rsidTr="00032B0E">
        <w:trPr>
          <w:trHeight w:hRule="exact" w:val="291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1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59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2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line="259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3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spacing w:line="259" w:lineRule="exact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</w:tr>
      <w:tr w:rsidR="00766DF5" w:rsidTr="00032B0E">
        <w:trPr>
          <w:trHeight w:hRule="exact" w:val="291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60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.8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60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2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line="260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.1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spacing w:line="260" w:lineRule="exact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2</w:t>
            </w:r>
          </w:p>
        </w:tc>
      </w:tr>
      <w:tr w:rsidR="00766DF5" w:rsidTr="00032B0E">
        <w:trPr>
          <w:trHeight w:hRule="exact" w:val="726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.4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59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</w:t>
            </w:r>
          </w:p>
        </w:tc>
        <w:tc>
          <w:tcPr>
            <w:tcW w:w="1696" w:type="dxa"/>
          </w:tcPr>
          <w:p w:rsidR="00766DF5" w:rsidRDefault="00766DF5"/>
        </w:tc>
        <w:tc>
          <w:tcPr>
            <w:tcW w:w="687" w:type="dxa"/>
          </w:tcPr>
          <w:p w:rsidR="00766DF5" w:rsidRDefault="00766DF5"/>
        </w:tc>
      </w:tr>
      <w:tr w:rsidR="00766DF5" w:rsidTr="00032B0E">
        <w:trPr>
          <w:trHeight w:hRule="exact" w:val="1016"/>
        </w:trPr>
        <w:tc>
          <w:tcPr>
            <w:tcW w:w="2020" w:type="dxa"/>
          </w:tcPr>
          <w:p w:rsidR="00766DF5" w:rsidRDefault="00B34675">
            <w:pPr>
              <w:pStyle w:val="TableParagraph"/>
              <w:spacing w:before="173" w:line="259" w:lineRule="auto"/>
              <w:ind w:left="230" w:right="6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Beak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before="173" w:line="259" w:lineRule="auto"/>
              <w:ind w:left="150" w:righ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1"/>
              </w:rPr>
              <w:t xml:space="preserve"> </w:t>
            </w:r>
            <w:proofErr w:type="spellStart"/>
            <w:r>
              <w:rPr>
                <w:rFonts w:ascii="Calibri"/>
              </w:rPr>
              <w:t>Continous</w:t>
            </w:r>
            <w:proofErr w:type="spellEnd"/>
            <w:r>
              <w:rPr>
                <w:rFonts w:ascii="Calibri"/>
              </w:rPr>
              <w:t xml:space="preserve"> Beak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Length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66DF5" w:rsidTr="00032B0E">
        <w:trPr>
          <w:trHeight w:hRule="exact" w:val="290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59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line="259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8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spacing w:line="259" w:lineRule="exact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</w:tr>
      <w:tr w:rsidR="00766DF5" w:rsidTr="00032B0E">
        <w:trPr>
          <w:trHeight w:hRule="exact" w:val="290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9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59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  <w:tc>
          <w:tcPr>
            <w:tcW w:w="1696" w:type="dxa"/>
          </w:tcPr>
          <w:p w:rsidR="00766DF5" w:rsidRDefault="00B34675">
            <w:pPr>
              <w:pStyle w:val="TableParagraph"/>
              <w:spacing w:line="259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6</w:t>
            </w:r>
          </w:p>
        </w:tc>
        <w:tc>
          <w:tcPr>
            <w:tcW w:w="687" w:type="dxa"/>
          </w:tcPr>
          <w:p w:rsidR="00766DF5" w:rsidRDefault="00B34675">
            <w:pPr>
              <w:pStyle w:val="TableParagraph"/>
              <w:spacing w:line="259" w:lineRule="exact"/>
              <w:ind w:left="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9</w:t>
            </w:r>
          </w:p>
        </w:tc>
      </w:tr>
      <w:tr w:rsidR="00766DF5" w:rsidTr="00032B0E">
        <w:trPr>
          <w:trHeight w:hRule="exact" w:val="316"/>
        </w:trPr>
        <w:tc>
          <w:tcPr>
            <w:tcW w:w="2020" w:type="dxa"/>
          </w:tcPr>
          <w:p w:rsidR="00766DF5" w:rsidRDefault="00B34675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2</w:t>
            </w:r>
          </w:p>
        </w:tc>
        <w:tc>
          <w:tcPr>
            <w:tcW w:w="606" w:type="dxa"/>
          </w:tcPr>
          <w:p w:rsidR="00766DF5" w:rsidRDefault="00B34675">
            <w:pPr>
              <w:pStyle w:val="TableParagraph"/>
              <w:spacing w:line="259" w:lineRule="exact"/>
              <w:ind w:left="6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8</w:t>
            </w:r>
          </w:p>
        </w:tc>
        <w:tc>
          <w:tcPr>
            <w:tcW w:w="1696" w:type="dxa"/>
          </w:tcPr>
          <w:p w:rsidR="00766DF5" w:rsidRDefault="00766DF5"/>
        </w:tc>
        <w:tc>
          <w:tcPr>
            <w:tcW w:w="687" w:type="dxa"/>
          </w:tcPr>
          <w:p w:rsidR="00766DF5" w:rsidRDefault="00766DF5"/>
        </w:tc>
      </w:tr>
    </w:tbl>
    <w:p w:rsidR="00B34675" w:rsidRDefault="00B34675"/>
    <w:sectPr w:rsidR="00B34675">
      <w:pgSz w:w="12240" w:h="15840"/>
      <w:pgMar w:top="1500" w:right="1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DF5"/>
    <w:rsid w:val="00032B0E"/>
    <w:rsid w:val="00766DF5"/>
    <w:rsid w:val="00802769"/>
    <w:rsid w:val="00B3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889DE"/>
  <w15:docId w15:val="{28A12925-1B93-4909-904B-A102E2E6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2</Characters>
  <Application>Microsoft Office Word</Application>
  <DocSecurity>0</DocSecurity>
  <Lines>4</Lines>
  <Paragraphs>1</Paragraphs>
  <ScaleCrop>false</ScaleCrop>
  <Company>University of North Texas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Burggren</dc:creator>
  <cp:lastModifiedBy>Burggren, Warren</cp:lastModifiedBy>
  <cp:revision>3</cp:revision>
  <dcterms:created xsi:type="dcterms:W3CDTF">2017-08-12T15:47:00Z</dcterms:created>
  <dcterms:modified xsi:type="dcterms:W3CDTF">2017-08-1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7-08-12T00:00:00Z</vt:filetime>
  </property>
</Properties>
</file>